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4901" w:rsidRDefault="009214A5" w:rsidP="00A3490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5"/>
        </w:tabs>
        <w:rPr>
          <w:i/>
        </w:rPr>
      </w:pPr>
      <w:r>
        <w:t>Supplementary Material</w:t>
      </w:r>
      <w:bookmarkStart w:id="0" w:name="_GoBack"/>
      <w:bookmarkEnd w:id="0"/>
      <w:r w:rsidR="00A34901">
        <w:t xml:space="preserve">. </w:t>
      </w:r>
      <w:r w:rsidR="00A34901">
        <w:rPr>
          <w:i/>
        </w:rPr>
        <w:t>Summary E</w:t>
      </w:r>
      <w:r w:rsidR="00A34901" w:rsidRPr="002F123E">
        <w:rPr>
          <w:i/>
        </w:rPr>
        <w:t xml:space="preserve">xcerpts from </w:t>
      </w:r>
      <w:r w:rsidR="00A34901">
        <w:rPr>
          <w:i/>
        </w:rPr>
        <w:t>B</w:t>
      </w:r>
      <w:r w:rsidR="00A34901" w:rsidRPr="002F123E">
        <w:rPr>
          <w:i/>
        </w:rPr>
        <w:t xml:space="preserve">efore and </w:t>
      </w:r>
      <w:r w:rsidR="00A34901">
        <w:rPr>
          <w:i/>
        </w:rPr>
        <w:t>A</w:t>
      </w:r>
      <w:r w:rsidR="00A34901" w:rsidRPr="002F123E">
        <w:rPr>
          <w:i/>
        </w:rPr>
        <w:t xml:space="preserve">fter </w:t>
      </w:r>
      <w:r w:rsidR="00A34901">
        <w:rPr>
          <w:i/>
        </w:rPr>
        <w:t>G</w:t>
      </w:r>
      <w:r w:rsidR="00A34901" w:rsidRPr="002F123E">
        <w:rPr>
          <w:i/>
        </w:rPr>
        <w:t>ist</w:t>
      </w:r>
      <w:r w:rsidR="00A34901">
        <w:rPr>
          <w:i/>
        </w:rPr>
        <w:t xml:space="preserve"> Reasoning T</w:t>
      </w:r>
      <w:r w:rsidR="00A34901" w:rsidRPr="002F123E">
        <w:rPr>
          <w:i/>
        </w:rPr>
        <w:t>raining</w:t>
      </w:r>
      <w:r w:rsidR="00A34901">
        <w:rPr>
          <w:i/>
        </w:rPr>
        <w:t xml:space="preserve"> (SMART)</w:t>
      </w:r>
    </w:p>
    <w:p w:rsidR="00A34901" w:rsidRDefault="00A34901" w:rsidP="00A34901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8225"/>
        </w:tabs>
        <w:rPr>
          <w:i/>
        </w:rPr>
      </w:pP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9648"/>
      </w:tblGrid>
      <w:tr w:rsidR="00A34901" w:rsidTr="00B64F29">
        <w:tc>
          <w:tcPr>
            <w:tcW w:w="9648" w:type="dxa"/>
            <w:vAlign w:val="bottom"/>
          </w:tcPr>
          <w:p w:rsidR="00A34901" w:rsidRDefault="00A34901" w:rsidP="00B64F29">
            <w:pPr>
              <w:spacing w:line="480" w:lineRule="auto"/>
            </w:pPr>
            <w:r>
              <w:t xml:space="preserve">Before SMART:  underlined portions indicate representative </w:t>
            </w:r>
            <w:r w:rsidRPr="0012106D">
              <w:rPr>
                <w:u w:val="single"/>
              </w:rPr>
              <w:t>details or basic main ideas</w:t>
            </w:r>
            <w:r>
              <w:t xml:space="preserve"> conveyed</w:t>
            </w:r>
          </w:p>
        </w:tc>
      </w:tr>
      <w:tr w:rsidR="00A34901" w:rsidTr="00B64F29">
        <w:trPr>
          <w:trHeight w:val="3338"/>
        </w:trPr>
        <w:tc>
          <w:tcPr>
            <w:tcW w:w="9648" w:type="dxa"/>
            <w:vAlign w:val="center"/>
          </w:tcPr>
          <w:p w:rsidR="00A34901" w:rsidRPr="003D2684" w:rsidRDefault="00A34901" w:rsidP="00A34901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3D2684">
              <w:t xml:space="preserve">John </w:t>
            </w:r>
            <w:r w:rsidRPr="003D2684">
              <w:rPr>
                <w:u w:val="single"/>
              </w:rPr>
              <w:t>graduated from college</w:t>
            </w:r>
            <w:r w:rsidRPr="003D2684">
              <w:t xml:space="preserve">. He </w:t>
            </w:r>
            <w:r w:rsidRPr="003D2684">
              <w:rPr>
                <w:u w:val="single"/>
              </w:rPr>
              <w:t>became a teacher but was too easy on his students</w:t>
            </w:r>
            <w:r w:rsidRPr="003D2684">
              <w:t xml:space="preserve">. Then he </w:t>
            </w:r>
            <w:r w:rsidRPr="003D2684">
              <w:rPr>
                <w:u w:val="single"/>
              </w:rPr>
              <w:t>became a lawyer and was too soft with his clients and wouldn’t take high paying cases</w:t>
            </w:r>
            <w:r w:rsidRPr="003D2684">
              <w:t xml:space="preserve">. He then opened a store but his prices were too low. He tried to be a minister but his thoughts on slavery weren’t right at the time. During the war he volunteered in a group but he had to resign because of his health. </w:t>
            </w:r>
            <w:r w:rsidRPr="003D2684">
              <w:rPr>
                <w:u w:val="single"/>
              </w:rPr>
              <w:t>For the last five years of his life he worked as a clerk</w:t>
            </w:r>
            <w:r w:rsidRPr="003D2684">
              <w:t>.</w:t>
            </w:r>
          </w:p>
          <w:p w:rsidR="00A34901" w:rsidRPr="003D2684" w:rsidRDefault="00A34901" w:rsidP="00A34901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3D2684">
              <w:t xml:space="preserve">John Pierpont was a man that had a hard time finding a job that he liked all his life, so </w:t>
            </w:r>
            <w:r w:rsidRPr="003D2684">
              <w:rPr>
                <w:u w:val="single"/>
              </w:rPr>
              <w:t>he died as a failure</w:t>
            </w:r>
            <w:r w:rsidRPr="003D2684">
              <w:t xml:space="preserve">, </w:t>
            </w:r>
            <w:r w:rsidRPr="003D2684">
              <w:rPr>
                <w:u w:val="single"/>
              </w:rPr>
              <w:t>but he is remembered for the song Jingle Bells</w:t>
            </w:r>
            <w:r w:rsidRPr="003D2684">
              <w:t>.</w:t>
            </w:r>
          </w:p>
          <w:p w:rsidR="00A34901" w:rsidRPr="00FB7218" w:rsidRDefault="00A34901" w:rsidP="00A34901">
            <w:pPr>
              <w:pStyle w:val="ListParagraph"/>
              <w:numPr>
                <w:ilvl w:val="0"/>
                <w:numId w:val="2"/>
              </w:numPr>
              <w:spacing w:after="0"/>
            </w:pPr>
            <w:r w:rsidRPr="003D2684">
              <w:t xml:space="preserve">He lived his whole life and died thinking that he was a failure and could never finish anything that he started. Little did John know </w:t>
            </w:r>
            <w:r w:rsidRPr="003D2684">
              <w:rPr>
                <w:u w:val="single"/>
              </w:rPr>
              <w:t xml:space="preserve">he wasn't a </w:t>
            </w:r>
            <w:proofErr w:type="gramStart"/>
            <w:r w:rsidRPr="003D2684">
              <w:rPr>
                <w:u w:val="single"/>
              </w:rPr>
              <w:t>failure</w:t>
            </w:r>
            <w:r w:rsidRPr="003D2684">
              <w:t>.</w:t>
            </w:r>
            <w:proofErr w:type="gramEnd"/>
            <w:r w:rsidRPr="003D2684">
              <w:t xml:space="preserve"> Now John is seen as a very successful man that </w:t>
            </w:r>
            <w:r w:rsidRPr="003D2684">
              <w:rPr>
                <w:u w:val="single"/>
              </w:rPr>
              <w:t>changed lots of ways that needed to be changed, like the law, credit, slavery</w:t>
            </w:r>
            <w:r w:rsidRPr="003D2684">
              <w:t>, and many more things.</w:t>
            </w:r>
          </w:p>
        </w:tc>
      </w:tr>
      <w:tr w:rsidR="00A34901" w:rsidTr="00B64F29">
        <w:trPr>
          <w:trHeight w:val="575"/>
        </w:trPr>
        <w:tc>
          <w:tcPr>
            <w:tcW w:w="9648" w:type="dxa"/>
            <w:vAlign w:val="center"/>
          </w:tcPr>
          <w:p w:rsidR="00A34901" w:rsidRDefault="00A34901" w:rsidP="00B64F29">
            <w:r>
              <w:t xml:space="preserve">After SMART:  underlined portions indicate representative </w:t>
            </w:r>
            <w:r w:rsidRPr="0012106D">
              <w:rPr>
                <w:u w:val="single"/>
              </w:rPr>
              <w:t>abstracted, novel ideas or central themes</w:t>
            </w:r>
            <w:r w:rsidRPr="002377F7">
              <w:t xml:space="preserve"> </w:t>
            </w:r>
            <w:r>
              <w:t>conveyed</w:t>
            </w:r>
          </w:p>
        </w:tc>
      </w:tr>
      <w:tr w:rsidR="00A34901" w:rsidTr="00B64F29">
        <w:trPr>
          <w:trHeight w:val="2238"/>
        </w:trPr>
        <w:tc>
          <w:tcPr>
            <w:tcW w:w="9648" w:type="dxa"/>
            <w:vAlign w:val="center"/>
          </w:tcPr>
          <w:p w:rsidR="00A34901" w:rsidRPr="003D2684" w:rsidRDefault="00A34901" w:rsidP="00A34901">
            <w:pPr>
              <w:numPr>
                <w:ilvl w:val="0"/>
                <w:numId w:val="1"/>
              </w:numPr>
              <w:tabs>
                <w:tab w:val="num" w:pos="720"/>
              </w:tabs>
              <w:spacing w:after="0"/>
            </w:pPr>
            <w:r w:rsidRPr="003D2684">
              <w:t xml:space="preserve">John Pierpont </w:t>
            </w:r>
            <w:r w:rsidRPr="003D2684">
              <w:rPr>
                <w:u w:val="single"/>
              </w:rPr>
              <w:t>failed at every job he tried because he was too generous</w:t>
            </w:r>
            <w:r w:rsidRPr="003D2684">
              <w:t xml:space="preserve">. When he died, he felt as though he accomplished nothing. When in reality, </w:t>
            </w:r>
            <w:r w:rsidRPr="003D2684">
              <w:rPr>
                <w:u w:val="single"/>
              </w:rPr>
              <w:t>he led an incredible life of remembered generosity</w:t>
            </w:r>
            <w:r w:rsidRPr="003D2684">
              <w:t>.</w:t>
            </w:r>
          </w:p>
          <w:p w:rsidR="00A34901" w:rsidRPr="003D2684" w:rsidRDefault="00A34901" w:rsidP="00A34901">
            <w:pPr>
              <w:numPr>
                <w:ilvl w:val="0"/>
                <w:numId w:val="1"/>
              </w:numPr>
              <w:tabs>
                <w:tab w:val="num" w:pos="720"/>
              </w:tabs>
              <w:spacing w:after="0"/>
            </w:pPr>
            <w:r w:rsidRPr="003D2684">
              <w:t xml:space="preserve">John Pierpont was a </w:t>
            </w:r>
            <w:r w:rsidRPr="003D2684">
              <w:rPr>
                <w:u w:val="single"/>
              </w:rPr>
              <w:t>very socially involved person</w:t>
            </w:r>
            <w:r w:rsidRPr="003D2684">
              <w:t>.</w:t>
            </w:r>
          </w:p>
          <w:p w:rsidR="00A34901" w:rsidRPr="003D2684" w:rsidRDefault="00A34901" w:rsidP="00A34901">
            <w:pPr>
              <w:numPr>
                <w:ilvl w:val="0"/>
                <w:numId w:val="1"/>
              </w:numPr>
              <w:tabs>
                <w:tab w:val="num" w:pos="720"/>
              </w:tabs>
              <w:spacing w:after="0"/>
            </w:pPr>
            <w:r w:rsidRPr="003D2684">
              <w:t xml:space="preserve">He gave our society the gift of well service to one another. </w:t>
            </w:r>
            <w:r w:rsidRPr="003D2684">
              <w:rPr>
                <w:u w:val="single"/>
              </w:rPr>
              <w:t>With his kind heart, others benefited from him and learned from him, which is the best gift of all</w:t>
            </w:r>
            <w:r w:rsidRPr="003D2684">
              <w:t>.</w:t>
            </w:r>
          </w:p>
          <w:p w:rsidR="00A34901" w:rsidRPr="003D2684" w:rsidRDefault="00A34901" w:rsidP="00A34901">
            <w:pPr>
              <w:numPr>
                <w:ilvl w:val="0"/>
                <w:numId w:val="1"/>
              </w:numPr>
              <w:tabs>
                <w:tab w:val="num" w:pos="720"/>
              </w:tabs>
              <w:spacing w:after="0"/>
            </w:pPr>
            <w:r w:rsidRPr="003D2684">
              <w:t xml:space="preserve">He became a good man, </w:t>
            </w:r>
            <w:r w:rsidRPr="003D2684">
              <w:rPr>
                <w:u w:val="single"/>
              </w:rPr>
              <w:t>endowed society</w:t>
            </w:r>
            <w:r w:rsidRPr="003D2684">
              <w:t>.</w:t>
            </w:r>
          </w:p>
          <w:p w:rsidR="00A34901" w:rsidRDefault="00A34901" w:rsidP="00A34901">
            <w:pPr>
              <w:numPr>
                <w:ilvl w:val="0"/>
                <w:numId w:val="1"/>
              </w:numPr>
              <w:spacing w:after="0"/>
            </w:pPr>
            <w:r w:rsidRPr="003D2684">
              <w:t xml:space="preserve">John Pierpont left the world with a gift of service and </w:t>
            </w:r>
            <w:r w:rsidRPr="003D2684">
              <w:rPr>
                <w:u w:val="single"/>
              </w:rPr>
              <w:t>how important it is to give back to your community</w:t>
            </w:r>
            <w:r w:rsidRPr="003D2684">
              <w:t>.</w:t>
            </w:r>
          </w:p>
          <w:p w:rsidR="00A34901" w:rsidRDefault="00A34901" w:rsidP="00B64F29">
            <w:pPr>
              <w:ind w:left="720"/>
            </w:pPr>
          </w:p>
        </w:tc>
      </w:tr>
    </w:tbl>
    <w:p w:rsidR="007900A0" w:rsidRDefault="009214A5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301B7E"/>
    <w:multiLevelType w:val="hybridMultilevel"/>
    <w:tmpl w:val="AAB449E8"/>
    <w:lvl w:ilvl="0" w:tplc="89864D50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FC44EBA"/>
    <w:multiLevelType w:val="hybridMultilevel"/>
    <w:tmpl w:val="0658D43C"/>
    <w:lvl w:ilvl="0" w:tplc="89864D5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EDC7E0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9B8990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0DC690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AF8691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756372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E8810E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A8A613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322395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901"/>
    <w:rsid w:val="005979D8"/>
    <w:rsid w:val="00623B59"/>
    <w:rsid w:val="009214A5"/>
    <w:rsid w:val="00A34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75D0C6-780D-4DB3-93EF-FF6080337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901"/>
    <w:pPr>
      <w:spacing w:after="200" w:line="24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49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349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C671D8-235D-47A0-8113-44153ACF35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4028b4-177f-4616-bee8-7fd0d2a070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C6D77A3-EE26-471C-B501-AD7AAD0280C9}">
  <ds:schemaRefs>
    <ds:schemaRef ds:uri="http://schemas.microsoft.com/office/2006/metadata/properties"/>
    <ds:schemaRef ds:uri="684028b4-177f-4616-bee8-7fd0d2a07079"/>
  </ds:schemaRefs>
</ds:datastoreItem>
</file>

<file path=customXml/itemProps3.xml><?xml version="1.0" encoding="utf-8"?>
<ds:datastoreItem xmlns:ds="http://schemas.openxmlformats.org/officeDocument/2006/customXml" ds:itemID="{C0F9B831-1D82-472B-B8E8-D6DA5C0FFB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1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Elaine Scott</cp:lastModifiedBy>
  <cp:revision>2</cp:revision>
  <dcterms:created xsi:type="dcterms:W3CDTF">2014-05-28T06:59:00Z</dcterms:created>
  <dcterms:modified xsi:type="dcterms:W3CDTF">2014-05-28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